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DCBF7F" w14:textId="77777777" w:rsidR="008C4BE6" w:rsidRPr="008C4BE6" w:rsidRDefault="008C4BE6" w:rsidP="008C4BE6">
      <w:pPr>
        <w:autoSpaceDE w:val="0"/>
        <w:autoSpaceDN w:val="0"/>
        <w:adjustRightInd w:val="0"/>
        <w:spacing w:after="0" w:line="360" w:lineRule="auto"/>
        <w:jc w:val="both"/>
        <w:outlineLvl w:val="1"/>
        <w:rPr>
          <w:rFonts w:ascii="Times New Roman" w:eastAsia="Times New Roman" w:hAnsi="Times New Roman" w:cs="Times New Roman"/>
          <w:b/>
          <w:sz w:val="28"/>
          <w:szCs w:val="24"/>
        </w:rPr>
      </w:pPr>
      <w:bookmarkStart w:id="0" w:name="_Toc512927019"/>
      <w:bookmarkStart w:id="1" w:name="_Toc37685325"/>
      <w:r w:rsidRPr="008C4BE6">
        <w:rPr>
          <w:rFonts w:ascii="Times New Roman" w:eastAsia="Times New Roman" w:hAnsi="Times New Roman" w:cs="Times New Roman"/>
          <w:b/>
          <w:sz w:val="28"/>
          <w:szCs w:val="24"/>
        </w:rPr>
        <w:t>English version Questionnaires</w:t>
      </w:r>
      <w:bookmarkEnd w:id="0"/>
      <w:bookmarkEnd w:id="1"/>
    </w:p>
    <w:p w14:paraId="16AB2249" w14:textId="77777777" w:rsidR="008C4BE6" w:rsidRPr="008C4BE6" w:rsidRDefault="008C4BE6" w:rsidP="00867402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C4BE6">
        <w:rPr>
          <w:rFonts w:ascii="Times New Roman" w:eastAsia="Times New Roman" w:hAnsi="Times New Roman" w:cs="Times New Roman"/>
          <w:b/>
          <w:sz w:val="24"/>
          <w:szCs w:val="24"/>
        </w:rPr>
        <w:t>Part 1: Socio-demographic information of participants</w:t>
      </w:r>
    </w:p>
    <w:tbl>
      <w:tblPr>
        <w:tblW w:w="10178" w:type="dxa"/>
        <w:tblInd w:w="9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28"/>
        <w:gridCol w:w="4130"/>
        <w:gridCol w:w="5120"/>
      </w:tblGrid>
      <w:tr w:rsidR="003408E7" w:rsidRPr="007D003A" w14:paraId="321023FA" w14:textId="77777777" w:rsidTr="000408A4"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F496FCE" w14:textId="77777777" w:rsidR="003408E7" w:rsidRPr="007D003A" w:rsidRDefault="003408E7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7D003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F52F63F" w14:textId="77777777" w:rsidR="003408E7" w:rsidRPr="007D003A" w:rsidRDefault="003408E7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A">
              <w:rPr>
                <w:rFonts w:ascii="Times New Roman" w:eastAsia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CBDA282" w14:textId="77777777" w:rsidR="003408E7" w:rsidRPr="007D003A" w:rsidRDefault="003408E7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A">
              <w:rPr>
                <w:rFonts w:ascii="Times New Roman" w:eastAsia="Times New Roman" w:hAnsi="Times New Roman" w:cs="Times New Roman"/>
                <w:sz w:val="24"/>
                <w:szCs w:val="24"/>
              </w:rPr>
              <w:t>Answers</w:t>
            </w:r>
          </w:p>
        </w:tc>
      </w:tr>
      <w:tr w:rsidR="003408E7" w:rsidRPr="007D003A" w14:paraId="301E0FF7" w14:textId="77777777" w:rsidTr="000408A4"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04103FD" w14:textId="5D839F2E" w:rsidR="003408E7" w:rsidRPr="007D003A" w:rsidRDefault="003408E7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0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  <w:r w:rsidR="0084722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1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42D667" w14:textId="77777777" w:rsidR="003408E7" w:rsidRPr="007D003A" w:rsidRDefault="003408E7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A">
              <w:rPr>
                <w:rFonts w:ascii="Times New Roman" w:eastAsia="Times New Roman" w:hAnsi="Times New Roman" w:cs="Times New Roman"/>
                <w:sz w:val="24"/>
                <w:szCs w:val="24"/>
              </w:rPr>
              <w:t>Age in Years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2810ED" w14:textId="6DF05734" w:rsidR="003408E7" w:rsidRPr="007D003A" w:rsidRDefault="00316DAE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----</w:t>
            </w:r>
          </w:p>
        </w:tc>
      </w:tr>
      <w:tr w:rsidR="003408E7" w:rsidRPr="007D003A" w14:paraId="1C60319E" w14:textId="77777777" w:rsidTr="000408A4"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C575598" w14:textId="1A7901AC" w:rsidR="003408E7" w:rsidRPr="007D003A" w:rsidRDefault="00847225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</w:t>
            </w:r>
            <w:r w:rsidR="003408E7" w:rsidRPr="007D0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D7B5A0D" w14:textId="77777777" w:rsidR="003408E7" w:rsidRPr="007D003A" w:rsidRDefault="003408E7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03A502E" w14:textId="6DE76D90" w:rsidR="003408E7" w:rsidRPr="00331199" w:rsidRDefault="00EF2BF2" w:rsidP="003408E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3408E7" w:rsidRPr="00331199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ale </w:t>
            </w:r>
          </w:p>
          <w:p w14:paraId="6822DC09" w14:textId="7CF87BA5" w:rsidR="003408E7" w:rsidRPr="007D003A" w:rsidRDefault="00EF2BF2" w:rsidP="003408E7">
            <w:pPr>
              <w:pStyle w:val="ListParagraph"/>
              <w:numPr>
                <w:ilvl w:val="0"/>
                <w:numId w:val="3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3408E7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</w:tr>
      <w:tr w:rsidR="003408E7" w:rsidRPr="007D003A" w14:paraId="35E9AC35" w14:textId="77777777" w:rsidTr="000408A4"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03F6CDA" w14:textId="0CDD61A9" w:rsidR="003408E7" w:rsidRPr="007D003A" w:rsidRDefault="00847225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="003408E7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C3F9BCC" w14:textId="785781DC" w:rsidR="003408E7" w:rsidRPr="007D003A" w:rsidRDefault="003408E7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A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al stat</w:t>
            </w:r>
            <w:r w:rsidR="002329C5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Pr="007D003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48A838" w14:textId="77777777" w:rsidR="003408E7" w:rsidRPr="007D003A" w:rsidRDefault="003408E7" w:rsidP="003408E7">
            <w:pPr>
              <w:pStyle w:val="ListParagraph"/>
              <w:numPr>
                <w:ilvl w:val="0"/>
                <w:numId w:val="4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3A">
              <w:rPr>
                <w:rFonts w:ascii="Times New Roman" w:eastAsia="Times New Roman" w:hAnsi="Times New Roman" w:cs="Times New Roman"/>
                <w:sz w:val="24"/>
                <w:szCs w:val="24"/>
              </w:rPr>
              <w:t>Unable to read and write</w:t>
            </w:r>
          </w:p>
          <w:p w14:paraId="316A3CAB" w14:textId="77777777" w:rsidR="003408E7" w:rsidRPr="007D003A" w:rsidRDefault="003408E7" w:rsidP="003408E7">
            <w:pPr>
              <w:pStyle w:val="ListParagraph"/>
              <w:numPr>
                <w:ilvl w:val="0"/>
                <w:numId w:val="4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ad and write </w:t>
            </w:r>
          </w:p>
          <w:p w14:paraId="53A63B2B" w14:textId="77777777" w:rsidR="003408E7" w:rsidRPr="007D003A" w:rsidRDefault="003408E7" w:rsidP="003408E7">
            <w:pPr>
              <w:pStyle w:val="ListParagraph"/>
              <w:numPr>
                <w:ilvl w:val="0"/>
                <w:numId w:val="4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3A">
              <w:rPr>
                <w:rFonts w:ascii="Times New Roman" w:eastAsia="Times New Roman" w:hAnsi="Times New Roman" w:cs="Times New Roman"/>
                <w:sz w:val="24"/>
                <w:szCs w:val="24"/>
              </w:rPr>
              <w:t>primary school</w:t>
            </w:r>
          </w:p>
          <w:p w14:paraId="2B38D2AA" w14:textId="77777777" w:rsidR="003408E7" w:rsidRPr="007D003A" w:rsidRDefault="003408E7" w:rsidP="003408E7">
            <w:pPr>
              <w:pStyle w:val="ListParagraph"/>
              <w:numPr>
                <w:ilvl w:val="0"/>
                <w:numId w:val="4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3A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 school</w:t>
            </w:r>
          </w:p>
          <w:p w14:paraId="3DF688C4" w14:textId="77777777" w:rsidR="003408E7" w:rsidRPr="007D003A" w:rsidRDefault="003408E7" w:rsidP="003408E7">
            <w:pPr>
              <w:pStyle w:val="ListParagraph"/>
              <w:numPr>
                <w:ilvl w:val="0"/>
                <w:numId w:val="4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llege 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</w:t>
            </w:r>
            <w:r w:rsidRPr="007D0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408E7" w:rsidRPr="007D003A" w14:paraId="75BF1437" w14:textId="77777777" w:rsidTr="000408A4"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804166" w14:textId="09643040" w:rsidR="003408E7" w:rsidRPr="007D003A" w:rsidRDefault="00847225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="003408E7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59BF38" w14:textId="77777777" w:rsidR="003408E7" w:rsidRPr="007D003A" w:rsidRDefault="003408E7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A">
              <w:rPr>
                <w:rFonts w:ascii="Times New Roman" w:eastAsia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09A708" w14:textId="732A257D" w:rsidR="003408E7" w:rsidRPr="007D003A" w:rsidRDefault="001D494E" w:rsidP="003408E7">
            <w:pPr>
              <w:pStyle w:val="ListParagraph"/>
              <w:numPr>
                <w:ilvl w:val="0"/>
                <w:numId w:val="5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3408E7" w:rsidRPr="007D003A">
              <w:rPr>
                <w:rFonts w:ascii="Times New Roman" w:eastAsia="Times New Roman" w:hAnsi="Times New Roman" w:cs="Times New Roman"/>
                <w:sz w:val="24"/>
                <w:szCs w:val="24"/>
              </w:rPr>
              <w:t>ingle</w:t>
            </w:r>
          </w:p>
          <w:p w14:paraId="2E598FA9" w14:textId="77777777" w:rsidR="003408E7" w:rsidRPr="007D003A" w:rsidRDefault="003408E7" w:rsidP="003408E7">
            <w:pPr>
              <w:pStyle w:val="ListParagraph"/>
              <w:numPr>
                <w:ilvl w:val="0"/>
                <w:numId w:val="5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3A">
              <w:rPr>
                <w:rFonts w:ascii="Times New Roman" w:eastAsia="Times New Roman" w:hAnsi="Times New Roman" w:cs="Times New Roman"/>
                <w:sz w:val="24"/>
                <w:szCs w:val="24"/>
              </w:rPr>
              <w:t>Married</w:t>
            </w:r>
          </w:p>
          <w:p w14:paraId="3CE91140" w14:textId="77777777" w:rsidR="003408E7" w:rsidRPr="007D003A" w:rsidRDefault="003408E7" w:rsidP="003408E7">
            <w:pPr>
              <w:pStyle w:val="ListParagraph"/>
              <w:numPr>
                <w:ilvl w:val="0"/>
                <w:numId w:val="5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3A">
              <w:rPr>
                <w:rFonts w:ascii="Times New Roman" w:eastAsia="Times New Roman" w:hAnsi="Times New Roman" w:cs="Times New Roman"/>
                <w:sz w:val="24"/>
                <w:szCs w:val="24"/>
              </w:rPr>
              <w:t>widowed</w:t>
            </w:r>
          </w:p>
          <w:p w14:paraId="54478955" w14:textId="77777777" w:rsidR="003408E7" w:rsidRPr="007D003A" w:rsidRDefault="003408E7" w:rsidP="003408E7">
            <w:pPr>
              <w:pStyle w:val="ListParagraph"/>
              <w:numPr>
                <w:ilvl w:val="0"/>
                <w:numId w:val="5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3A">
              <w:rPr>
                <w:rFonts w:ascii="Times New Roman" w:eastAsia="Times New Roman" w:hAnsi="Times New Roman" w:cs="Times New Roman"/>
                <w:sz w:val="24"/>
                <w:szCs w:val="24"/>
              </w:rPr>
              <w:t>Divorced</w:t>
            </w:r>
          </w:p>
          <w:p w14:paraId="576C6DD9" w14:textId="77777777" w:rsidR="003408E7" w:rsidRPr="007D003A" w:rsidRDefault="003408E7" w:rsidP="003408E7">
            <w:pPr>
              <w:pStyle w:val="ListParagraph"/>
              <w:numPr>
                <w:ilvl w:val="0"/>
                <w:numId w:val="5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A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ecify………………</w:t>
            </w:r>
          </w:p>
        </w:tc>
      </w:tr>
      <w:tr w:rsidR="003408E7" w:rsidRPr="007D003A" w14:paraId="636F72DE" w14:textId="77777777" w:rsidTr="000408A4"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E7781E2" w14:textId="6B879E83" w:rsidR="003408E7" w:rsidRPr="007D003A" w:rsidRDefault="00847225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="003408E7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9BE9758" w14:textId="77777777" w:rsidR="003408E7" w:rsidRPr="007D003A" w:rsidRDefault="003408E7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A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FC0AF15" w14:textId="77777777" w:rsidR="003408E7" w:rsidRPr="007D003A" w:rsidRDefault="003408E7" w:rsidP="003408E7">
            <w:pPr>
              <w:pStyle w:val="ListParagraph"/>
              <w:numPr>
                <w:ilvl w:val="0"/>
                <w:numId w:val="6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3A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  <w:p w14:paraId="4E09A799" w14:textId="77777777" w:rsidR="003408E7" w:rsidRPr="007D003A" w:rsidRDefault="003408E7" w:rsidP="003408E7">
            <w:pPr>
              <w:pStyle w:val="ListParagraph"/>
              <w:numPr>
                <w:ilvl w:val="0"/>
                <w:numId w:val="6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ural  </w:t>
            </w:r>
          </w:p>
        </w:tc>
      </w:tr>
      <w:tr w:rsidR="003408E7" w:rsidRPr="007D003A" w14:paraId="7E49D32B" w14:textId="77777777" w:rsidTr="000408A4">
        <w:trPr>
          <w:trHeight w:val="2589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596AA21" w14:textId="3A102AE5" w:rsidR="003408E7" w:rsidRPr="007D003A" w:rsidRDefault="00847225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="003408E7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0099B04" w14:textId="77777777" w:rsidR="003408E7" w:rsidRPr="007D003A" w:rsidRDefault="003408E7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A">
              <w:rPr>
                <w:rFonts w:ascii="Times New Roman" w:eastAsia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23F6D3B" w14:textId="6DDEB174" w:rsidR="001D494E" w:rsidRPr="001D494E" w:rsidRDefault="001D494E" w:rsidP="001D494E">
            <w:pPr>
              <w:pStyle w:val="ListParagraph"/>
              <w:numPr>
                <w:ilvl w:val="0"/>
                <w:numId w:val="7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94E">
              <w:rPr>
                <w:rFonts w:ascii="Times New Roman" w:eastAsia="Times New Roman" w:hAnsi="Times New Roman" w:cs="Times New Roman"/>
                <w:sz w:val="24"/>
                <w:szCs w:val="24"/>
              </w:rPr>
              <w:t>Private business</w:t>
            </w:r>
          </w:p>
          <w:p w14:paraId="164E3A04" w14:textId="77777777" w:rsidR="001D494E" w:rsidRPr="001D494E" w:rsidRDefault="001D494E" w:rsidP="001D494E">
            <w:pPr>
              <w:pStyle w:val="ListParagraph"/>
              <w:numPr>
                <w:ilvl w:val="0"/>
                <w:numId w:val="7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94E">
              <w:rPr>
                <w:rFonts w:ascii="Times New Roman" w:eastAsia="Times New Roman" w:hAnsi="Times New Roman" w:cs="Times New Roman"/>
                <w:sz w:val="24"/>
                <w:szCs w:val="24"/>
              </w:rPr>
              <w:t>Government employee</w:t>
            </w:r>
          </w:p>
          <w:p w14:paraId="52146D2A" w14:textId="77777777" w:rsidR="001D494E" w:rsidRPr="001D494E" w:rsidRDefault="001D494E" w:rsidP="001D494E">
            <w:pPr>
              <w:pStyle w:val="ListParagraph"/>
              <w:numPr>
                <w:ilvl w:val="0"/>
                <w:numId w:val="7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94E">
              <w:rPr>
                <w:rFonts w:ascii="Times New Roman" w:eastAsia="Times New Roman" w:hAnsi="Times New Roman" w:cs="Times New Roman"/>
                <w:sz w:val="24"/>
                <w:szCs w:val="24"/>
              </w:rPr>
              <w:t>Private employee</w:t>
            </w:r>
          </w:p>
          <w:p w14:paraId="74ACC98F" w14:textId="77777777" w:rsidR="001D494E" w:rsidRPr="001D494E" w:rsidRDefault="001D494E" w:rsidP="001D494E">
            <w:pPr>
              <w:pStyle w:val="ListParagraph"/>
              <w:numPr>
                <w:ilvl w:val="0"/>
                <w:numId w:val="7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94E">
              <w:rPr>
                <w:rFonts w:ascii="Times New Roman" w:eastAsia="Times New Roman" w:hAnsi="Times New Roman" w:cs="Times New Roman"/>
                <w:sz w:val="24"/>
                <w:szCs w:val="24"/>
              </w:rPr>
              <w:t>Daily laborer</w:t>
            </w:r>
          </w:p>
          <w:p w14:paraId="23BD62F8" w14:textId="77777777" w:rsidR="001D494E" w:rsidRPr="001D494E" w:rsidRDefault="001D494E" w:rsidP="001D494E">
            <w:pPr>
              <w:pStyle w:val="ListParagraph"/>
              <w:numPr>
                <w:ilvl w:val="0"/>
                <w:numId w:val="7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94E">
              <w:rPr>
                <w:rFonts w:ascii="Times New Roman" w:eastAsia="Times New Roman" w:hAnsi="Times New Roman" w:cs="Times New Roman"/>
                <w:sz w:val="24"/>
                <w:szCs w:val="24"/>
              </w:rPr>
              <w:t>Student</w:t>
            </w:r>
          </w:p>
          <w:p w14:paraId="338A8CDA" w14:textId="77777777" w:rsidR="001D494E" w:rsidRPr="001D494E" w:rsidRDefault="001D494E" w:rsidP="001D494E">
            <w:pPr>
              <w:pStyle w:val="ListParagraph"/>
              <w:numPr>
                <w:ilvl w:val="0"/>
                <w:numId w:val="7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94E">
              <w:rPr>
                <w:rFonts w:ascii="Times New Roman" w:eastAsia="Times New Roman" w:hAnsi="Times New Roman" w:cs="Times New Roman"/>
                <w:sz w:val="24"/>
                <w:szCs w:val="24"/>
              </w:rPr>
              <w:t>Unemployed</w:t>
            </w:r>
          </w:p>
          <w:p w14:paraId="06441E44" w14:textId="654A48FB" w:rsidR="003408E7" w:rsidRPr="007D003A" w:rsidRDefault="001D494E" w:rsidP="001D494E">
            <w:pPr>
              <w:pStyle w:val="ListParagraph"/>
              <w:numPr>
                <w:ilvl w:val="0"/>
                <w:numId w:val="7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494E">
              <w:rPr>
                <w:rFonts w:ascii="Times New Roman" w:eastAsia="Times New Roman" w:hAnsi="Times New Roman" w:cs="Times New Roman"/>
                <w:sz w:val="24"/>
                <w:szCs w:val="24"/>
              </w:rPr>
              <w:t>Others</w:t>
            </w:r>
          </w:p>
        </w:tc>
      </w:tr>
      <w:tr w:rsidR="003408E7" w:rsidRPr="007D003A" w14:paraId="23233650" w14:textId="77777777" w:rsidTr="000408A4">
        <w:trPr>
          <w:trHeight w:val="2069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13708DC" w14:textId="55CD0E85" w:rsidR="003408E7" w:rsidRPr="007D003A" w:rsidRDefault="00847225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</w:t>
            </w:r>
            <w:r w:rsidR="003408E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75BE405" w14:textId="77777777" w:rsidR="003408E7" w:rsidRPr="007D003A" w:rsidRDefault="003408E7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3A">
              <w:rPr>
                <w:rFonts w:ascii="Times New Roman" w:eastAsia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B4776A5" w14:textId="77777777" w:rsidR="003408E7" w:rsidRPr="007D003A" w:rsidRDefault="003408E7" w:rsidP="003408E7">
            <w:pPr>
              <w:pStyle w:val="ListParagraph"/>
              <w:numPr>
                <w:ilvl w:val="0"/>
                <w:numId w:val="1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3A">
              <w:rPr>
                <w:rFonts w:ascii="Times New Roman" w:eastAsia="Times New Roman" w:hAnsi="Times New Roman" w:cs="Times New Roman"/>
                <w:sz w:val="24"/>
                <w:szCs w:val="24"/>
              </w:rPr>
              <w:t>Orthodox</w:t>
            </w:r>
          </w:p>
          <w:p w14:paraId="0F9F8830" w14:textId="77777777" w:rsidR="003408E7" w:rsidRPr="007D003A" w:rsidRDefault="003408E7" w:rsidP="003408E7">
            <w:pPr>
              <w:pStyle w:val="ListParagraph"/>
              <w:numPr>
                <w:ilvl w:val="0"/>
                <w:numId w:val="1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3A">
              <w:rPr>
                <w:rFonts w:ascii="Times New Roman" w:eastAsia="Times New Roman" w:hAnsi="Times New Roman" w:cs="Times New Roman"/>
                <w:sz w:val="24"/>
                <w:szCs w:val="24"/>
              </w:rPr>
              <w:t>Protestant</w:t>
            </w:r>
          </w:p>
          <w:p w14:paraId="763850A8" w14:textId="77777777" w:rsidR="003408E7" w:rsidRPr="007D003A" w:rsidRDefault="003408E7" w:rsidP="003408E7">
            <w:pPr>
              <w:pStyle w:val="ListParagraph"/>
              <w:numPr>
                <w:ilvl w:val="0"/>
                <w:numId w:val="1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uslim  </w:t>
            </w:r>
          </w:p>
          <w:p w14:paraId="697B3836" w14:textId="77777777" w:rsidR="003408E7" w:rsidRPr="007D003A" w:rsidRDefault="003408E7" w:rsidP="003408E7">
            <w:pPr>
              <w:pStyle w:val="ListParagraph"/>
              <w:numPr>
                <w:ilvl w:val="0"/>
                <w:numId w:val="1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tholic            </w:t>
            </w:r>
          </w:p>
          <w:p w14:paraId="37286122" w14:textId="77777777" w:rsidR="003408E7" w:rsidRPr="007D003A" w:rsidRDefault="003408E7" w:rsidP="003408E7">
            <w:pPr>
              <w:pStyle w:val="ListParagraph"/>
              <w:numPr>
                <w:ilvl w:val="0"/>
                <w:numId w:val="1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03A">
              <w:rPr>
                <w:rFonts w:ascii="Times New Roman" w:eastAsia="Times New Roman" w:hAnsi="Times New Roman" w:cs="Times New Roman"/>
                <w:sz w:val="24"/>
                <w:szCs w:val="24"/>
              </w:rPr>
              <w:t>Other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ecify………………</w:t>
            </w:r>
          </w:p>
        </w:tc>
      </w:tr>
      <w:tr w:rsidR="003408E7" w:rsidRPr="007D003A" w14:paraId="077E3395" w14:textId="77777777" w:rsidTr="000408A4">
        <w:trPr>
          <w:trHeight w:val="2069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8E75030" w14:textId="075A9233" w:rsidR="003408E7" w:rsidRPr="003408E7" w:rsidRDefault="00847225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Nyala" w:eastAsia="Times New Roman" w:hAnsi="Nyala" w:cs="Times New Roman"/>
                <w:b/>
                <w:sz w:val="24"/>
                <w:szCs w:val="24"/>
              </w:rPr>
            </w:pPr>
            <w:r>
              <w:rPr>
                <w:rFonts w:ascii="Nyala" w:eastAsia="Times New Roman" w:hAnsi="Nyala" w:cs="Times New Roman"/>
                <w:b/>
                <w:sz w:val="24"/>
                <w:szCs w:val="24"/>
              </w:rPr>
              <w:lastRenderedPageBreak/>
              <w:t>10</w:t>
            </w:r>
            <w:r w:rsidR="003408E7">
              <w:rPr>
                <w:rFonts w:ascii="Nyala" w:eastAsia="Times New Roman" w:hAnsi="Nyala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CFC12F5" w14:textId="77777777" w:rsidR="003408E7" w:rsidRPr="002E29E7" w:rsidRDefault="003408E7" w:rsidP="000408A4">
            <w:p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156">
              <w:rPr>
                <w:rFonts w:ascii="Times New Roman" w:eastAsia="Times New Roman" w:hAnsi="Times New Roman" w:cs="Times New Roman"/>
                <w:color w:val="000000"/>
                <w:sz w:val="24"/>
              </w:rPr>
              <w:t>Chronic diseases other than hypertension</w:t>
            </w:r>
          </w:p>
          <w:p w14:paraId="6D7032D1" w14:textId="77777777" w:rsidR="003408E7" w:rsidRPr="007D003A" w:rsidRDefault="003408E7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A0B04DA" w14:textId="6DD9BECB" w:rsidR="00EF2BF2" w:rsidRPr="00EF2BF2" w:rsidRDefault="001D494E" w:rsidP="001F128C">
            <w:pPr>
              <w:pStyle w:val="ListParagraph"/>
              <w:numPr>
                <w:ilvl w:val="0"/>
                <w:numId w:val="20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abetes </w:t>
            </w:r>
            <w:r w:rsidR="00EF2BF2" w:rsidRPr="00EF2BF2">
              <w:rPr>
                <w:rFonts w:ascii="Times New Roman" w:eastAsia="Times New Roman" w:hAnsi="Times New Roman" w:cs="Times New Roman"/>
                <w:sz w:val="24"/>
                <w:szCs w:val="24"/>
              </w:rPr>
              <w:t>mellitus</w:t>
            </w:r>
          </w:p>
          <w:p w14:paraId="03C5D7D8" w14:textId="77777777" w:rsidR="00EF2BF2" w:rsidRPr="00EF2BF2" w:rsidRDefault="00EF2BF2" w:rsidP="001F128C">
            <w:pPr>
              <w:pStyle w:val="ListParagraph"/>
              <w:numPr>
                <w:ilvl w:val="0"/>
                <w:numId w:val="20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BF2">
              <w:rPr>
                <w:rFonts w:ascii="Times New Roman" w:eastAsia="Times New Roman" w:hAnsi="Times New Roman" w:cs="Times New Roman"/>
                <w:sz w:val="24"/>
                <w:szCs w:val="24"/>
              </w:rPr>
              <w:t>Stroke</w:t>
            </w:r>
          </w:p>
          <w:p w14:paraId="57F6393B" w14:textId="77777777" w:rsidR="00EF2BF2" w:rsidRPr="00EF2BF2" w:rsidRDefault="00EF2BF2" w:rsidP="001F128C">
            <w:pPr>
              <w:pStyle w:val="ListParagraph"/>
              <w:numPr>
                <w:ilvl w:val="0"/>
                <w:numId w:val="20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BF2">
              <w:rPr>
                <w:rFonts w:ascii="Times New Roman" w:eastAsia="Times New Roman" w:hAnsi="Times New Roman" w:cs="Times New Roman"/>
                <w:sz w:val="24"/>
                <w:szCs w:val="24"/>
              </w:rPr>
              <w:t>Asthma</w:t>
            </w:r>
          </w:p>
          <w:p w14:paraId="1BFE7C61" w14:textId="77777777" w:rsidR="00EF2BF2" w:rsidRPr="00EF2BF2" w:rsidRDefault="00EF2BF2" w:rsidP="001F128C">
            <w:pPr>
              <w:pStyle w:val="ListParagraph"/>
              <w:numPr>
                <w:ilvl w:val="0"/>
                <w:numId w:val="20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BF2">
              <w:rPr>
                <w:rFonts w:ascii="Times New Roman" w:eastAsia="Times New Roman" w:hAnsi="Times New Roman" w:cs="Times New Roman"/>
                <w:sz w:val="24"/>
                <w:szCs w:val="24"/>
              </w:rPr>
              <w:t>HIV/AIDS</w:t>
            </w:r>
          </w:p>
          <w:p w14:paraId="0CF656F4" w14:textId="77777777" w:rsidR="00EF2BF2" w:rsidRPr="00EF2BF2" w:rsidRDefault="00EF2BF2" w:rsidP="001F128C">
            <w:pPr>
              <w:pStyle w:val="ListParagraph"/>
              <w:numPr>
                <w:ilvl w:val="0"/>
                <w:numId w:val="20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BF2">
              <w:rPr>
                <w:rFonts w:ascii="Times New Roman" w:eastAsia="Times New Roman" w:hAnsi="Times New Roman" w:cs="Times New Roman"/>
                <w:sz w:val="24"/>
                <w:szCs w:val="24"/>
              </w:rPr>
              <w:t>Hypercholesterolemia</w:t>
            </w:r>
          </w:p>
          <w:p w14:paraId="61728D94" w14:textId="77777777" w:rsidR="00EF2BF2" w:rsidRPr="00EF2BF2" w:rsidRDefault="00EF2BF2" w:rsidP="001F128C">
            <w:pPr>
              <w:pStyle w:val="ListParagraph"/>
              <w:numPr>
                <w:ilvl w:val="0"/>
                <w:numId w:val="20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BF2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  <w:p w14:paraId="02AE56CA" w14:textId="77777777" w:rsidR="00EF2BF2" w:rsidRPr="00EF2BF2" w:rsidRDefault="00EF2BF2" w:rsidP="001F128C">
            <w:pPr>
              <w:pStyle w:val="ListParagraph"/>
              <w:numPr>
                <w:ilvl w:val="0"/>
                <w:numId w:val="20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BF2">
              <w:rPr>
                <w:rFonts w:ascii="Times New Roman" w:eastAsia="Times New Roman" w:hAnsi="Times New Roman" w:cs="Times New Roman"/>
                <w:sz w:val="24"/>
                <w:szCs w:val="24"/>
              </w:rPr>
              <w:t>Tuberculosis</w:t>
            </w:r>
          </w:p>
          <w:p w14:paraId="754425B2" w14:textId="77777777" w:rsidR="00EF2BF2" w:rsidRPr="00EF2BF2" w:rsidRDefault="00EF2BF2" w:rsidP="001F128C">
            <w:pPr>
              <w:pStyle w:val="ListParagraph"/>
              <w:numPr>
                <w:ilvl w:val="0"/>
                <w:numId w:val="20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BF2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  <w:p w14:paraId="2CC4730B" w14:textId="52672536" w:rsidR="003408E7" w:rsidRPr="00AE3BE5" w:rsidRDefault="00EF2BF2" w:rsidP="001F128C">
            <w:pPr>
              <w:pStyle w:val="ListParagraph"/>
              <w:numPr>
                <w:ilvl w:val="0"/>
                <w:numId w:val="20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BF2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3408E7" w:rsidRPr="007D003A" w14:paraId="456B6DB9" w14:textId="77777777" w:rsidTr="00847225">
        <w:trPr>
          <w:trHeight w:val="755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F8D92A7" w14:textId="067088AC" w:rsidR="003408E7" w:rsidRPr="007D003A" w:rsidRDefault="00847225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</w:t>
            </w:r>
            <w:r w:rsidR="003408E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53FDAFF" w14:textId="37EAD2FF" w:rsidR="003408E7" w:rsidRPr="007D003A" w:rsidRDefault="003408E7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FE429E">
              <w:rPr>
                <w:rFonts w:ascii="Times New Roman" w:eastAsia="Times New Roman" w:hAnsi="Times New Roman" w:cs="Times New Roman"/>
                <w:sz w:val="24"/>
                <w:szCs w:val="24"/>
              </w:rPr>
              <w:t>ypertens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16DAE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="00847225">
              <w:rPr>
                <w:rFonts w:ascii="Times New Roman" w:eastAsia="Times New Roman" w:hAnsi="Times New Roman" w:cs="Times New Roman"/>
                <w:sz w:val="24"/>
                <w:szCs w:val="24"/>
              </w:rPr>
              <w:t>uration (In years)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0EEB73" w14:textId="7399BAED" w:rsidR="003408E7" w:rsidRPr="00847225" w:rsidRDefault="00316DAE" w:rsidP="00847225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-----------------</w:t>
            </w:r>
          </w:p>
        </w:tc>
      </w:tr>
    </w:tbl>
    <w:p w14:paraId="0C34AEEF" w14:textId="77777777" w:rsidR="00BE7DA3" w:rsidRDefault="00BE7DA3" w:rsidP="003408E7">
      <w:pPr>
        <w:tabs>
          <w:tab w:val="left" w:pos="6630"/>
          <w:tab w:val="right" w:pos="9360"/>
        </w:tabs>
        <w:spacing w:before="120" w:after="12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2F767D3" w14:textId="4B534890" w:rsidR="00BD40ED" w:rsidRPr="00A82E26" w:rsidRDefault="003408E7" w:rsidP="00BD40ED">
      <w:pPr>
        <w:tabs>
          <w:tab w:val="left" w:pos="6630"/>
          <w:tab w:val="right" w:pos="9360"/>
        </w:tabs>
        <w:spacing w:before="120" w:after="12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A82E26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Part: 2</w:t>
      </w:r>
      <w:r w:rsidR="00C52FD0" w:rsidRPr="00A82E26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 </w:t>
      </w:r>
      <w:r w:rsidR="00BD40ED" w:rsidRPr="00A82E26">
        <w:rPr>
          <w:rFonts w:ascii="Times New Roman" w:eastAsia="Times New Roman" w:hAnsi="Times New Roman" w:cs="Times New Roman"/>
          <w:sz w:val="28"/>
          <w:szCs w:val="24"/>
          <w:u w:val="single"/>
        </w:rPr>
        <w:t>Knowledge assessment questionnaires</w:t>
      </w:r>
    </w:p>
    <w:tbl>
      <w:tblPr>
        <w:tblW w:w="9971" w:type="dxa"/>
        <w:tblInd w:w="9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74"/>
        <w:gridCol w:w="5782"/>
        <w:gridCol w:w="3315"/>
      </w:tblGrid>
      <w:tr w:rsidR="00F42640" w:rsidRPr="00F42640" w14:paraId="2FDC2698" w14:textId="77777777" w:rsidTr="00867402">
        <w:trPr>
          <w:trHeight w:val="600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ECAFBE" w14:textId="30110D55" w:rsidR="00F42640" w:rsidRPr="00F42640" w:rsidRDefault="00F42640" w:rsidP="00F42640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78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81EE7F5" w14:textId="19395198" w:rsidR="00F42640" w:rsidRPr="00F42640" w:rsidRDefault="00F42640" w:rsidP="00F42640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61C555" w14:textId="46FBF448" w:rsidR="00F42640" w:rsidRPr="00F42640" w:rsidRDefault="00F42640" w:rsidP="00F42640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hAnsi="Times New Roman" w:cs="Times New Roman"/>
                <w:sz w:val="24"/>
                <w:szCs w:val="24"/>
              </w:rPr>
              <w:t>Answers</w:t>
            </w:r>
          </w:p>
        </w:tc>
      </w:tr>
      <w:tr w:rsidR="00867402" w:rsidRPr="00F42640" w14:paraId="5A62F194" w14:textId="77777777" w:rsidTr="00867402">
        <w:trPr>
          <w:trHeight w:val="351"/>
        </w:trPr>
        <w:tc>
          <w:tcPr>
            <w:tcW w:w="87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BE5E4CF" w14:textId="52D73C10" w:rsidR="00867402" w:rsidRPr="00F42640" w:rsidRDefault="00867402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4264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1</w:t>
            </w:r>
          </w:p>
        </w:tc>
        <w:tc>
          <w:tcPr>
            <w:tcW w:w="578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D878749" w14:textId="21EC88DF" w:rsidR="00867402" w:rsidRPr="00F42640" w:rsidRDefault="00867402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Have you ever heard of CKD</w:t>
            </w:r>
            <w:r w:rsidR="00083260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9C2673" w14:textId="77777777" w:rsidR="00867402" w:rsidRPr="00F42640" w:rsidRDefault="00867402" w:rsidP="001F128C">
            <w:pPr>
              <w:pStyle w:val="ListParagraph"/>
              <w:numPr>
                <w:ilvl w:val="0"/>
                <w:numId w:val="8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235DA3D5" w14:textId="5C7BD454" w:rsidR="00867402" w:rsidRPr="00F42640" w:rsidRDefault="00867402" w:rsidP="001F128C">
            <w:pPr>
              <w:pStyle w:val="ListParagraph"/>
              <w:numPr>
                <w:ilvl w:val="0"/>
                <w:numId w:val="8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67402" w:rsidRPr="00F42640" w14:paraId="69668196" w14:textId="77777777" w:rsidTr="00867402">
        <w:trPr>
          <w:trHeight w:val="381"/>
        </w:trPr>
        <w:tc>
          <w:tcPr>
            <w:tcW w:w="87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ACCF0C" w14:textId="7E22BBC9" w:rsidR="00867402" w:rsidRPr="00F42640" w:rsidRDefault="00867402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4264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2</w:t>
            </w:r>
          </w:p>
        </w:tc>
        <w:tc>
          <w:tcPr>
            <w:tcW w:w="578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A8FD4A0" w14:textId="2690475D" w:rsidR="00867402" w:rsidRPr="00F42640" w:rsidRDefault="00867402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Do you know the </w:t>
            </w:r>
            <w:r w:rsidR="00F42640">
              <w:rPr>
                <w:rFonts w:ascii="Times New Roman" w:eastAsiaTheme="minorHAnsi" w:hAnsi="Times New Roman" w:cs="Times New Roman"/>
                <w:sz w:val="24"/>
                <w:szCs w:val="24"/>
              </w:rPr>
              <w:t>r</w:t>
            </w:r>
            <w:r w:rsidRPr="00F42640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isk factors of CKD?</w:t>
            </w:r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21D8FED" w14:textId="2531768A" w:rsidR="00885814" w:rsidRPr="00F42640" w:rsidRDefault="00A82E26" w:rsidP="001F128C">
            <w:pPr>
              <w:pStyle w:val="ListParagraph"/>
              <w:numPr>
                <w:ilvl w:val="0"/>
                <w:numId w:val="23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rect Answer</w:t>
            </w:r>
          </w:p>
          <w:p w14:paraId="5ADCF316" w14:textId="70A54684" w:rsidR="00867402" w:rsidRPr="00885814" w:rsidRDefault="00956828" w:rsidP="001F128C">
            <w:pPr>
              <w:pStyle w:val="ListParagraph"/>
              <w:numPr>
                <w:ilvl w:val="0"/>
                <w:numId w:val="23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orrect Answer</w:t>
            </w:r>
          </w:p>
        </w:tc>
      </w:tr>
      <w:tr w:rsidR="00867402" w:rsidRPr="00F42640" w14:paraId="6CDFF8A2" w14:textId="77777777" w:rsidTr="00867402">
        <w:trPr>
          <w:trHeight w:val="213"/>
        </w:trPr>
        <w:tc>
          <w:tcPr>
            <w:tcW w:w="87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FBB998" w14:textId="293FE791" w:rsidR="00867402" w:rsidRPr="00F42640" w:rsidRDefault="00867402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4264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3</w:t>
            </w:r>
          </w:p>
        </w:tc>
        <w:tc>
          <w:tcPr>
            <w:tcW w:w="578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90BD563" w14:textId="16F72253" w:rsidR="00867402" w:rsidRPr="00F42640" w:rsidRDefault="00867402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eastAsiaTheme="minorHAnsi" w:hAnsi="Times New Roman" w:cs="Times New Roman"/>
                <w:sz w:val="24"/>
                <w:szCs w:val="24"/>
              </w:rPr>
              <w:t>Do you k</w:t>
            </w:r>
            <w:r w:rsidR="00083260">
              <w:rPr>
                <w:rFonts w:ascii="Times New Roman" w:eastAsiaTheme="minorHAnsi" w:hAnsi="Times New Roman" w:cs="Times New Roman"/>
                <w:sz w:val="24"/>
                <w:szCs w:val="24"/>
              </w:rPr>
              <w:t>no</w:t>
            </w:r>
            <w:r w:rsidRPr="00F42640">
              <w:rPr>
                <w:rFonts w:ascii="Times New Roman" w:eastAsiaTheme="minorHAnsi" w:hAnsi="Times New Roman" w:cs="Times New Roman"/>
                <w:sz w:val="24"/>
                <w:szCs w:val="24"/>
              </w:rPr>
              <w:t>w the effect of prolonged use of medications on CKD</w:t>
            </w:r>
            <w:r w:rsidR="00083260">
              <w:rPr>
                <w:rFonts w:ascii="Times New Roman" w:eastAsiaTheme="minorHAns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8163161" w14:textId="3185AB3A" w:rsidR="0012776D" w:rsidRDefault="00A82E26" w:rsidP="001F128C">
            <w:pPr>
              <w:pStyle w:val="ListParagraph"/>
              <w:numPr>
                <w:ilvl w:val="0"/>
                <w:numId w:val="24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rect Answer</w:t>
            </w:r>
          </w:p>
          <w:p w14:paraId="4605F049" w14:textId="78C76416" w:rsidR="00867402" w:rsidRPr="0012776D" w:rsidRDefault="00956828" w:rsidP="001F128C">
            <w:pPr>
              <w:pStyle w:val="ListParagraph"/>
              <w:numPr>
                <w:ilvl w:val="0"/>
                <w:numId w:val="24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orrect Answer</w:t>
            </w:r>
          </w:p>
        </w:tc>
      </w:tr>
      <w:tr w:rsidR="00867402" w:rsidRPr="00F42640" w14:paraId="2A7FBDD4" w14:textId="77777777" w:rsidTr="00867402">
        <w:trPr>
          <w:trHeight w:val="255"/>
        </w:trPr>
        <w:tc>
          <w:tcPr>
            <w:tcW w:w="87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12C2D4E" w14:textId="2A44919A" w:rsidR="00867402" w:rsidRPr="00F42640" w:rsidRDefault="00867402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4264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4</w:t>
            </w:r>
          </w:p>
        </w:tc>
        <w:tc>
          <w:tcPr>
            <w:tcW w:w="578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6D2DC95" w14:textId="00534E80" w:rsidR="00867402" w:rsidRPr="00F42640" w:rsidRDefault="00867402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Do you </w:t>
            </w:r>
            <w:r w:rsidR="00083260">
              <w:rPr>
                <w:rFonts w:ascii="Times New Roman" w:eastAsiaTheme="minorHAnsi" w:hAnsi="Times New Roman" w:cs="Times New Roman"/>
                <w:sz w:val="24"/>
                <w:szCs w:val="24"/>
              </w:rPr>
              <w:t>know</w:t>
            </w:r>
            <w:r w:rsidRPr="00F42640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the </w:t>
            </w:r>
            <w:r w:rsidR="00F42640">
              <w:rPr>
                <w:rFonts w:ascii="Times New Roman" w:eastAsiaTheme="minorHAnsi" w:hAnsi="Times New Roman" w:cs="Times New Roman"/>
                <w:sz w:val="24"/>
                <w:szCs w:val="24"/>
              </w:rPr>
              <w:t>e</w:t>
            </w:r>
            <w:r w:rsidRPr="00F42640">
              <w:rPr>
                <w:rFonts w:ascii="Times New Roman" w:eastAsiaTheme="minorHAnsi" w:hAnsi="Times New Roman" w:cs="Times New Roman"/>
                <w:sz w:val="24"/>
                <w:szCs w:val="24"/>
              </w:rPr>
              <w:t>ffect of uncontrolled hypertension on CKD</w:t>
            </w:r>
            <w:r w:rsidR="00083260">
              <w:rPr>
                <w:rFonts w:ascii="Times New Roman" w:eastAsiaTheme="minorHAns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045CB70" w14:textId="4B60796D" w:rsidR="0012776D" w:rsidRDefault="00A82E26" w:rsidP="001F128C">
            <w:pPr>
              <w:pStyle w:val="ListParagraph"/>
              <w:numPr>
                <w:ilvl w:val="0"/>
                <w:numId w:val="25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rect Answer</w:t>
            </w:r>
          </w:p>
          <w:p w14:paraId="72651266" w14:textId="04CE3AC7" w:rsidR="00867402" w:rsidRPr="0012776D" w:rsidRDefault="00956828" w:rsidP="001F128C">
            <w:pPr>
              <w:pStyle w:val="ListParagraph"/>
              <w:numPr>
                <w:ilvl w:val="0"/>
                <w:numId w:val="25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orrect Answer</w:t>
            </w:r>
          </w:p>
        </w:tc>
      </w:tr>
      <w:tr w:rsidR="00867402" w:rsidRPr="00F42640" w14:paraId="6A42C78C" w14:textId="77777777" w:rsidTr="00867402">
        <w:trPr>
          <w:trHeight w:val="243"/>
        </w:trPr>
        <w:tc>
          <w:tcPr>
            <w:tcW w:w="87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56014A" w14:textId="3E1E3FBC" w:rsidR="00867402" w:rsidRPr="00F42640" w:rsidRDefault="00867402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4264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5</w:t>
            </w:r>
          </w:p>
        </w:tc>
        <w:tc>
          <w:tcPr>
            <w:tcW w:w="578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57C4CC0" w14:textId="0A4B9622" w:rsidR="00867402" w:rsidRPr="00F42640" w:rsidRDefault="00867402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Do you </w:t>
            </w:r>
            <w:r w:rsidR="00083260">
              <w:rPr>
                <w:rFonts w:ascii="Times New Roman" w:eastAsiaTheme="minorHAnsi" w:hAnsi="Times New Roman" w:cs="Times New Roman"/>
                <w:sz w:val="24"/>
                <w:szCs w:val="24"/>
              </w:rPr>
              <w:t>know</w:t>
            </w:r>
            <w:r w:rsidRPr="00F42640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the </w:t>
            </w:r>
            <w:r w:rsidR="00F42640">
              <w:rPr>
                <w:rFonts w:ascii="Times New Roman" w:eastAsiaTheme="minorHAnsi" w:hAnsi="Times New Roman" w:cs="Times New Roman"/>
                <w:sz w:val="24"/>
                <w:szCs w:val="24"/>
              </w:rPr>
              <w:t>e</w:t>
            </w:r>
            <w:r w:rsidRPr="00F42640">
              <w:rPr>
                <w:rFonts w:ascii="Times New Roman" w:eastAsiaTheme="minorHAnsi" w:hAnsi="Times New Roman" w:cs="Times New Roman"/>
                <w:sz w:val="24"/>
                <w:szCs w:val="24"/>
              </w:rPr>
              <w:t>ffect of poor glycemic control on CKD</w:t>
            </w:r>
            <w:r w:rsidR="00083260">
              <w:rPr>
                <w:rFonts w:ascii="Times New Roman" w:eastAsiaTheme="minorHAns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E644A18" w14:textId="7B499163" w:rsidR="0012776D" w:rsidRDefault="00A82E26" w:rsidP="001F128C">
            <w:pPr>
              <w:pStyle w:val="ListParagraph"/>
              <w:numPr>
                <w:ilvl w:val="0"/>
                <w:numId w:val="26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rect Answer</w:t>
            </w:r>
          </w:p>
          <w:p w14:paraId="0C992590" w14:textId="7AC3CDCD" w:rsidR="00867402" w:rsidRPr="0012776D" w:rsidRDefault="00956828" w:rsidP="001F128C">
            <w:pPr>
              <w:pStyle w:val="ListParagraph"/>
              <w:numPr>
                <w:ilvl w:val="0"/>
                <w:numId w:val="26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orrect Answer</w:t>
            </w:r>
          </w:p>
        </w:tc>
      </w:tr>
      <w:tr w:rsidR="00867402" w:rsidRPr="00F42640" w14:paraId="028E6E64" w14:textId="77777777" w:rsidTr="00867402">
        <w:trPr>
          <w:trHeight w:val="183"/>
        </w:trPr>
        <w:tc>
          <w:tcPr>
            <w:tcW w:w="87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84AB41" w14:textId="6F32E0DF" w:rsidR="00867402" w:rsidRPr="00F42640" w:rsidRDefault="00867402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4264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6</w:t>
            </w:r>
          </w:p>
        </w:tc>
        <w:tc>
          <w:tcPr>
            <w:tcW w:w="578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AACD75" w14:textId="10CB481B" w:rsidR="00867402" w:rsidRPr="00F42640" w:rsidRDefault="00867402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Do you know the </w:t>
            </w:r>
            <w:r w:rsidR="00F42640">
              <w:rPr>
                <w:rFonts w:ascii="Times New Roman" w:eastAsiaTheme="minorHAnsi" w:hAnsi="Times New Roman" w:cs="Times New Roman"/>
                <w:sz w:val="24"/>
                <w:szCs w:val="24"/>
              </w:rPr>
              <w:t>e</w:t>
            </w:r>
            <w:r w:rsidRPr="00F42640">
              <w:rPr>
                <w:rFonts w:ascii="Times New Roman" w:eastAsiaTheme="minorHAnsi" w:hAnsi="Times New Roman" w:cs="Times New Roman"/>
                <w:sz w:val="24"/>
                <w:szCs w:val="24"/>
              </w:rPr>
              <w:t>ffect of early detection of CKD</w:t>
            </w:r>
            <w:r w:rsidR="00083260">
              <w:rPr>
                <w:rFonts w:ascii="Times New Roman" w:eastAsiaTheme="minorHAns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8E961D9" w14:textId="61569F48" w:rsidR="0012776D" w:rsidRDefault="00A82E26" w:rsidP="001F128C">
            <w:pPr>
              <w:pStyle w:val="ListParagraph"/>
              <w:numPr>
                <w:ilvl w:val="0"/>
                <w:numId w:val="27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rect Answer</w:t>
            </w:r>
          </w:p>
          <w:p w14:paraId="6A98CA1B" w14:textId="59542F4A" w:rsidR="00867402" w:rsidRPr="0012776D" w:rsidRDefault="00956828" w:rsidP="001F128C">
            <w:pPr>
              <w:pStyle w:val="ListParagraph"/>
              <w:numPr>
                <w:ilvl w:val="0"/>
                <w:numId w:val="27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orrect Answer</w:t>
            </w:r>
          </w:p>
        </w:tc>
      </w:tr>
      <w:tr w:rsidR="00867402" w:rsidRPr="00F42640" w14:paraId="2DEBA89C" w14:textId="77777777" w:rsidTr="00867402">
        <w:trPr>
          <w:trHeight w:val="285"/>
        </w:trPr>
        <w:tc>
          <w:tcPr>
            <w:tcW w:w="87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9898683" w14:textId="79BE41A9" w:rsidR="00867402" w:rsidRPr="00F42640" w:rsidRDefault="00867402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4264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7</w:t>
            </w:r>
          </w:p>
        </w:tc>
        <w:tc>
          <w:tcPr>
            <w:tcW w:w="578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BFA1E43" w14:textId="6199FEA9" w:rsidR="00867402" w:rsidRPr="00F42640" w:rsidRDefault="00867402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Do you know the </w:t>
            </w:r>
            <w:r w:rsidR="00F42640">
              <w:rPr>
                <w:rFonts w:ascii="Times New Roman" w:eastAsiaTheme="minorHAnsi" w:hAnsi="Times New Roman" w:cs="Times New Roman"/>
                <w:sz w:val="24"/>
                <w:szCs w:val="24"/>
              </w:rPr>
              <w:t>e</w:t>
            </w:r>
            <w:r w:rsidRPr="00F42640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ffect of unprescribed traditional drugs on CKD</w:t>
            </w:r>
            <w:r w:rsidR="00083260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1F1155E" w14:textId="77D3E59F" w:rsidR="0012776D" w:rsidRDefault="00A82E26" w:rsidP="001F128C">
            <w:pPr>
              <w:pStyle w:val="ListParagraph"/>
              <w:numPr>
                <w:ilvl w:val="0"/>
                <w:numId w:val="28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rect Answer</w:t>
            </w:r>
          </w:p>
          <w:p w14:paraId="7567E5E6" w14:textId="5A3B4DE8" w:rsidR="00867402" w:rsidRPr="0012776D" w:rsidRDefault="00956828" w:rsidP="001F128C">
            <w:pPr>
              <w:pStyle w:val="ListParagraph"/>
              <w:numPr>
                <w:ilvl w:val="0"/>
                <w:numId w:val="28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orrect Answer</w:t>
            </w:r>
          </w:p>
        </w:tc>
      </w:tr>
      <w:tr w:rsidR="00867402" w:rsidRPr="00F42640" w14:paraId="4D090C2C" w14:textId="77777777" w:rsidTr="00867402">
        <w:trPr>
          <w:trHeight w:val="285"/>
        </w:trPr>
        <w:tc>
          <w:tcPr>
            <w:tcW w:w="87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5D20E9" w14:textId="6F9F821F" w:rsidR="00867402" w:rsidRPr="00F42640" w:rsidRDefault="00B03222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4264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8</w:t>
            </w:r>
          </w:p>
        </w:tc>
        <w:tc>
          <w:tcPr>
            <w:tcW w:w="578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1C46B61" w14:textId="6BCB84D7" w:rsidR="00867402" w:rsidRPr="00F42640" w:rsidRDefault="00B03222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Do you know </w:t>
            </w:r>
            <w:r w:rsidRPr="00F42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KD can be diagnosed and treated</w:t>
            </w:r>
            <w:r w:rsidR="000832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E11E85" w14:textId="5014E0E3" w:rsidR="002D65E4" w:rsidRDefault="00A82E26" w:rsidP="001F128C">
            <w:pPr>
              <w:pStyle w:val="ListParagraph"/>
              <w:numPr>
                <w:ilvl w:val="0"/>
                <w:numId w:val="29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rect Answer</w:t>
            </w:r>
          </w:p>
          <w:p w14:paraId="37582ED2" w14:textId="201AB35C" w:rsidR="00867402" w:rsidRPr="002D65E4" w:rsidRDefault="00956828" w:rsidP="001F128C">
            <w:pPr>
              <w:pStyle w:val="ListParagraph"/>
              <w:numPr>
                <w:ilvl w:val="0"/>
                <w:numId w:val="29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correct Answer</w:t>
            </w:r>
          </w:p>
        </w:tc>
      </w:tr>
      <w:tr w:rsidR="00B03222" w:rsidRPr="00F42640" w14:paraId="59795A27" w14:textId="77777777" w:rsidTr="00B03222">
        <w:trPr>
          <w:trHeight w:val="315"/>
        </w:trPr>
        <w:tc>
          <w:tcPr>
            <w:tcW w:w="87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D24E9E7" w14:textId="31689C94" w:rsidR="00B03222" w:rsidRPr="00F42640" w:rsidRDefault="00F7563A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4264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209</w:t>
            </w:r>
          </w:p>
        </w:tc>
        <w:tc>
          <w:tcPr>
            <w:tcW w:w="578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C2E0E71" w14:textId="79B41813" w:rsidR="00B03222" w:rsidRPr="00F42640" w:rsidRDefault="00B03222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Do you know </w:t>
            </w:r>
            <w:r w:rsidR="00F7563A" w:rsidRPr="00F42640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the sign and </w:t>
            </w:r>
            <w:r w:rsidRPr="00F42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ymptom of CKD</w:t>
            </w:r>
            <w:r w:rsidR="000832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C7CFE9E" w14:textId="5786DD0E" w:rsidR="002D65E4" w:rsidRDefault="00A82E26" w:rsidP="001F128C">
            <w:pPr>
              <w:pStyle w:val="ListParagraph"/>
              <w:numPr>
                <w:ilvl w:val="0"/>
                <w:numId w:val="30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rect Answer</w:t>
            </w:r>
          </w:p>
          <w:p w14:paraId="0DED08DA" w14:textId="5B4DF4F9" w:rsidR="00B03222" w:rsidRPr="002D65E4" w:rsidRDefault="00956828" w:rsidP="001F128C">
            <w:pPr>
              <w:pStyle w:val="ListParagraph"/>
              <w:numPr>
                <w:ilvl w:val="0"/>
                <w:numId w:val="30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orrect Answer</w:t>
            </w:r>
          </w:p>
        </w:tc>
      </w:tr>
      <w:tr w:rsidR="00B03222" w:rsidRPr="00F42640" w14:paraId="63C42FEF" w14:textId="77777777" w:rsidTr="00B03222">
        <w:trPr>
          <w:trHeight w:val="255"/>
        </w:trPr>
        <w:tc>
          <w:tcPr>
            <w:tcW w:w="87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8094910" w14:textId="73ED717C" w:rsidR="00B03222" w:rsidRPr="00F42640" w:rsidRDefault="00F7563A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4264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10</w:t>
            </w:r>
          </w:p>
        </w:tc>
        <w:tc>
          <w:tcPr>
            <w:tcW w:w="578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44AF73" w14:textId="34B1DB5E" w:rsidR="00B03222" w:rsidRPr="00F42640" w:rsidRDefault="00B03222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eastAsiaTheme="minorHAnsi" w:hAnsi="Times New Roman" w:cs="Times New Roman"/>
                <w:sz w:val="24"/>
                <w:szCs w:val="24"/>
              </w:rPr>
              <w:t>Do you know the e</w:t>
            </w:r>
            <w:r w:rsidRPr="00F42640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ffect of CKD on other diseases</w:t>
            </w:r>
            <w:r w:rsidR="00F7563A" w:rsidRPr="00F42640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 or body organs</w:t>
            </w:r>
            <w:r w:rsidR="00083260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C805A7B" w14:textId="5593B963" w:rsidR="002D65E4" w:rsidRDefault="00A82E26" w:rsidP="001F128C">
            <w:pPr>
              <w:pStyle w:val="ListParagraph"/>
              <w:numPr>
                <w:ilvl w:val="0"/>
                <w:numId w:val="31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rect Answer</w:t>
            </w:r>
          </w:p>
          <w:p w14:paraId="710B90F0" w14:textId="3B97C0BC" w:rsidR="00B03222" w:rsidRPr="002D65E4" w:rsidRDefault="00956828" w:rsidP="001F128C">
            <w:pPr>
              <w:pStyle w:val="ListParagraph"/>
              <w:numPr>
                <w:ilvl w:val="0"/>
                <w:numId w:val="31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orrect Answer</w:t>
            </w:r>
          </w:p>
        </w:tc>
      </w:tr>
      <w:tr w:rsidR="00B03222" w:rsidRPr="00F42640" w14:paraId="24800E0C" w14:textId="77777777" w:rsidTr="00867402">
        <w:trPr>
          <w:trHeight w:val="228"/>
        </w:trPr>
        <w:tc>
          <w:tcPr>
            <w:tcW w:w="87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3F9516" w14:textId="2D98B8A2" w:rsidR="00B03222" w:rsidRPr="00F42640" w:rsidRDefault="00F7563A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4264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11</w:t>
            </w:r>
          </w:p>
        </w:tc>
        <w:tc>
          <w:tcPr>
            <w:tcW w:w="578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1473F57" w14:textId="0B126EC2" w:rsidR="00B03222" w:rsidRPr="00F42640" w:rsidRDefault="00D86C40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hAnsi="Times New Roman" w:cs="Times New Roman"/>
                <w:sz w:val="24"/>
                <w:szCs w:val="24"/>
              </w:rPr>
              <w:t>Do you know the effect of regular exercise on hypertension?</w:t>
            </w:r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E98F2A" w14:textId="5ADEE0D0" w:rsidR="002D65E4" w:rsidRDefault="00A82E26" w:rsidP="001F128C">
            <w:pPr>
              <w:pStyle w:val="ListParagraph"/>
              <w:numPr>
                <w:ilvl w:val="0"/>
                <w:numId w:val="32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rect Answer</w:t>
            </w:r>
          </w:p>
          <w:p w14:paraId="6555B7FB" w14:textId="20BAB5CC" w:rsidR="00B03222" w:rsidRPr="002D65E4" w:rsidRDefault="00956828" w:rsidP="001F128C">
            <w:pPr>
              <w:pStyle w:val="ListParagraph"/>
              <w:numPr>
                <w:ilvl w:val="0"/>
                <w:numId w:val="32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orrect Answer</w:t>
            </w:r>
          </w:p>
        </w:tc>
      </w:tr>
      <w:tr w:rsidR="003408E7" w:rsidRPr="00F42640" w14:paraId="43F257A9" w14:textId="77777777" w:rsidTr="000408A4">
        <w:trPr>
          <w:trHeight w:val="862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D01AE41" w14:textId="091FFB64" w:rsidR="003408E7" w:rsidRPr="00F42640" w:rsidRDefault="00847225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  <w:r w:rsidR="00F7563A" w:rsidRPr="00F4264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5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86E85B" w14:textId="79F61712" w:rsidR="003408E7" w:rsidRPr="00F42640" w:rsidRDefault="00D86C40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hAnsi="Times New Roman" w:cs="Times New Roman"/>
                <w:sz w:val="24"/>
                <w:szCs w:val="24"/>
              </w:rPr>
              <w:t xml:space="preserve">Do you know the </w:t>
            </w:r>
            <w:r w:rsidRPr="00F42640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effect of </w:t>
            </w:r>
            <w:r w:rsidR="0088581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42640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moking on </w:t>
            </w:r>
            <w:r w:rsidR="007A55C5" w:rsidRPr="00F42640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chronic </w:t>
            </w:r>
            <w:r w:rsidRPr="00F42640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kidney disease?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68C9E62" w14:textId="092A1B97" w:rsidR="003408E7" w:rsidRPr="00F42640" w:rsidRDefault="00A82E26" w:rsidP="001F128C">
            <w:pPr>
              <w:pStyle w:val="ListParagraph"/>
              <w:numPr>
                <w:ilvl w:val="0"/>
                <w:numId w:val="9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rect Answer</w:t>
            </w:r>
          </w:p>
          <w:p w14:paraId="3BA4FFB3" w14:textId="7DCDBD94" w:rsidR="003408E7" w:rsidRPr="00F42640" w:rsidRDefault="00956828" w:rsidP="001F128C">
            <w:pPr>
              <w:pStyle w:val="ListParagraph"/>
              <w:numPr>
                <w:ilvl w:val="0"/>
                <w:numId w:val="9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orrect Answer</w:t>
            </w:r>
          </w:p>
        </w:tc>
      </w:tr>
      <w:tr w:rsidR="003408E7" w:rsidRPr="00F42640" w14:paraId="47C61BCC" w14:textId="77777777" w:rsidTr="000408A4">
        <w:trPr>
          <w:trHeight w:val="862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319BBDF" w14:textId="1EB8B2D1" w:rsidR="003408E7" w:rsidRPr="00F42640" w:rsidRDefault="00847225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4264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  <w:r w:rsidR="003408E7" w:rsidRPr="00F4264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am-ET"/>
              </w:rPr>
              <w:t>1</w:t>
            </w:r>
            <w:r w:rsidR="00F7563A" w:rsidRPr="00F4264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5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D492CCF" w14:textId="31C98EC0" w:rsidR="003408E7" w:rsidRPr="00F42640" w:rsidRDefault="003408E7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F42640">
              <w:rPr>
                <w:rFonts w:ascii="Times New Roman" w:hAnsi="Times New Roman" w:cs="Times New Roman"/>
                <w:sz w:val="24"/>
                <w:szCs w:val="24"/>
              </w:rPr>
              <w:t xml:space="preserve">Do you know the </w:t>
            </w:r>
            <w:r w:rsidRPr="00F42640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effect of </w:t>
            </w:r>
            <w:r w:rsidR="00D86C40" w:rsidRPr="00F42640">
              <w:rPr>
                <w:rFonts w:ascii="Times New Roman" w:hAnsi="Times New Roman" w:cs="Times New Roman"/>
                <w:sz w:val="24"/>
                <w:szCs w:val="24"/>
              </w:rPr>
              <w:t xml:space="preserve">excessive alcohol drinking </w:t>
            </w:r>
            <w:r w:rsidRPr="00F42640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on </w:t>
            </w:r>
            <w:r w:rsidR="00D86C40" w:rsidRPr="00F42640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  <w:r w:rsidRPr="00F42640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?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B48D007" w14:textId="241A31E5" w:rsidR="003408E7" w:rsidRPr="00F42640" w:rsidRDefault="00A82E26" w:rsidP="001F128C">
            <w:pPr>
              <w:pStyle w:val="ListParagraph"/>
              <w:numPr>
                <w:ilvl w:val="0"/>
                <w:numId w:val="21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rect Answer</w:t>
            </w:r>
            <w:r w:rsidR="003408E7"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3615352" w14:textId="5F26C97D" w:rsidR="003408E7" w:rsidRPr="00F42640" w:rsidRDefault="00956828" w:rsidP="001F128C">
            <w:pPr>
              <w:pStyle w:val="ListParagraph"/>
              <w:numPr>
                <w:ilvl w:val="0"/>
                <w:numId w:val="21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orrect Answer</w:t>
            </w:r>
          </w:p>
        </w:tc>
      </w:tr>
      <w:tr w:rsidR="003408E7" w:rsidRPr="00F42640" w14:paraId="4781EF88" w14:textId="77777777" w:rsidTr="000408A4">
        <w:trPr>
          <w:trHeight w:val="862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62544FE" w14:textId="4D39FD96" w:rsidR="003408E7" w:rsidRPr="00F42640" w:rsidRDefault="00847225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4264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  <w:r w:rsidR="003408E7" w:rsidRPr="00F4264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  <w:r w:rsidR="00F7563A" w:rsidRPr="00F4264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5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ED47C9F" w14:textId="227B6EEB" w:rsidR="003408E7" w:rsidRPr="00F42640" w:rsidRDefault="00F7563A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hAnsi="Times New Roman" w:cs="Times New Roman"/>
                <w:sz w:val="24"/>
                <w:szCs w:val="24"/>
              </w:rPr>
              <w:t>Do you know the</w:t>
            </w:r>
            <w:r w:rsidR="003408E7" w:rsidRPr="00F426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2640">
              <w:rPr>
                <w:rFonts w:ascii="Times New Roman" w:hAnsi="Times New Roman" w:cs="Times New Roman"/>
                <w:sz w:val="24"/>
                <w:szCs w:val="24"/>
              </w:rPr>
              <w:t>the effect of regular blood pressure control on</w:t>
            </w:r>
            <w:r w:rsidR="003408E7" w:rsidRPr="00F426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52FD0" w:rsidRPr="00F4264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3408E7" w:rsidRPr="00F42640">
              <w:rPr>
                <w:rFonts w:ascii="Times New Roman" w:hAnsi="Times New Roman" w:cs="Times New Roman"/>
                <w:sz w:val="24"/>
                <w:szCs w:val="24"/>
              </w:rPr>
              <w:t>KD?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8BDAA04" w14:textId="375BF315" w:rsidR="003408E7" w:rsidRPr="00F42640" w:rsidRDefault="00A82E26" w:rsidP="001F128C">
            <w:pPr>
              <w:pStyle w:val="ListParagraph"/>
              <w:numPr>
                <w:ilvl w:val="0"/>
                <w:numId w:val="22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rect Answer</w:t>
            </w:r>
            <w:r w:rsidR="003408E7"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F303585" w14:textId="7899CBF9" w:rsidR="003408E7" w:rsidRPr="00F42640" w:rsidRDefault="00956828" w:rsidP="001F128C">
            <w:pPr>
              <w:pStyle w:val="ListParagraph"/>
              <w:numPr>
                <w:ilvl w:val="0"/>
                <w:numId w:val="22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orrect Answer</w:t>
            </w:r>
          </w:p>
        </w:tc>
      </w:tr>
    </w:tbl>
    <w:p w14:paraId="6DB448A5" w14:textId="5F13F111" w:rsidR="003408E7" w:rsidRPr="00A82E26" w:rsidRDefault="003408E7" w:rsidP="003408E7">
      <w:pPr>
        <w:tabs>
          <w:tab w:val="left" w:pos="6630"/>
          <w:tab w:val="right" w:pos="9360"/>
        </w:tabs>
        <w:spacing w:before="120" w:after="120" w:line="36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u w:val="single"/>
        </w:rPr>
      </w:pPr>
      <w:r w:rsidRPr="00A82E26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Part: 3</w:t>
      </w:r>
      <w:r w:rsidR="00BD40ED" w:rsidRPr="00A82E26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 </w:t>
      </w:r>
      <w:r w:rsidRPr="00A82E26">
        <w:rPr>
          <w:rFonts w:ascii="Times New Roman" w:eastAsia="Times New Roman" w:hAnsi="Times New Roman" w:cs="Times New Roman"/>
          <w:bCs/>
          <w:sz w:val="28"/>
          <w:szCs w:val="24"/>
          <w:u w:val="single"/>
        </w:rPr>
        <w:t>Questionnaire</w:t>
      </w:r>
      <w:r w:rsidR="00BD40ED" w:rsidRPr="00A82E26">
        <w:rPr>
          <w:rFonts w:ascii="Times New Roman" w:eastAsia="Times New Roman" w:hAnsi="Times New Roman" w:cs="Times New Roman"/>
          <w:bCs/>
          <w:sz w:val="28"/>
          <w:szCs w:val="24"/>
          <w:u w:val="single"/>
        </w:rPr>
        <w:t>s</w:t>
      </w:r>
      <w:r w:rsidRPr="00A82E26">
        <w:rPr>
          <w:rFonts w:ascii="Times New Roman" w:eastAsia="Times New Roman" w:hAnsi="Times New Roman" w:cs="Times New Roman"/>
          <w:bCs/>
          <w:sz w:val="28"/>
          <w:szCs w:val="24"/>
          <w:u w:val="single"/>
        </w:rPr>
        <w:t xml:space="preserve"> to Assess Practice</w:t>
      </w:r>
    </w:p>
    <w:tbl>
      <w:tblPr>
        <w:tblW w:w="10223" w:type="dxa"/>
        <w:tblInd w:w="9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97"/>
        <w:gridCol w:w="5927"/>
        <w:gridCol w:w="3399"/>
      </w:tblGrid>
      <w:tr w:rsidR="003408E7" w:rsidRPr="00F42640" w14:paraId="17838169" w14:textId="77777777" w:rsidTr="000408A4">
        <w:trPr>
          <w:trHeight w:val="944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853D1F6" w14:textId="5D9BCDDB" w:rsidR="003408E7" w:rsidRPr="00F42640" w:rsidRDefault="00885814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</w:t>
            </w:r>
            <w:r w:rsidR="003408E7" w:rsidRPr="00F4264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AA9320" w14:textId="73A7D825" w:rsidR="003408E7" w:rsidRPr="00F42640" w:rsidRDefault="003408E7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>Do you eat well-balanced</w:t>
            </w:r>
            <w:r w:rsidR="00D6189F"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als recommended by </w:t>
            </w:r>
            <w:r w:rsidR="00A82E26">
              <w:rPr>
                <w:rFonts w:ascii="Times New Roman" w:eastAsia="Times New Roman" w:hAnsi="Times New Roman" w:cs="Times New Roman"/>
                <w:sz w:val="24"/>
                <w:szCs w:val="24"/>
              </w:rPr>
              <w:t>the physicians</w:t>
            </w:r>
            <w:r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4DAF469" w14:textId="77777777" w:rsidR="003408E7" w:rsidRPr="00F42640" w:rsidRDefault="003408E7" w:rsidP="001F128C">
            <w:pPr>
              <w:pStyle w:val="ListParagraph"/>
              <w:numPr>
                <w:ilvl w:val="0"/>
                <w:numId w:val="10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3EDF4C6B" w14:textId="77777777" w:rsidR="003408E7" w:rsidRPr="00F42640" w:rsidRDefault="003408E7" w:rsidP="001F128C">
            <w:pPr>
              <w:pStyle w:val="ListParagraph"/>
              <w:numPr>
                <w:ilvl w:val="0"/>
                <w:numId w:val="10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408E7" w:rsidRPr="00F42640" w14:paraId="7A1A2D86" w14:textId="77777777" w:rsidTr="000C50ED">
        <w:trPr>
          <w:trHeight w:val="1160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085923" w14:textId="3DECCA42" w:rsidR="003408E7" w:rsidRPr="00F42640" w:rsidRDefault="00885814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</w:t>
            </w:r>
            <w:r w:rsidR="003408E7" w:rsidRPr="00F4264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A504BD5" w14:textId="65F4B76F" w:rsidR="003408E7" w:rsidRPr="00F42640" w:rsidRDefault="003408E7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 </w:t>
            </w:r>
            <w:r w:rsidR="000C50ED"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r w:rsidR="00D6189F"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rform regular exercise</w:t>
            </w:r>
            <w:r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7A2C74" w14:textId="77777777" w:rsidR="003408E7" w:rsidRPr="00F42640" w:rsidRDefault="003408E7" w:rsidP="001F128C">
            <w:pPr>
              <w:pStyle w:val="ListParagraph"/>
              <w:numPr>
                <w:ilvl w:val="0"/>
                <w:numId w:val="11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6B084491" w14:textId="77777777" w:rsidR="003408E7" w:rsidRPr="00F42640" w:rsidRDefault="003408E7" w:rsidP="001F128C">
            <w:pPr>
              <w:pStyle w:val="ListParagraph"/>
              <w:numPr>
                <w:ilvl w:val="0"/>
                <w:numId w:val="11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14:paraId="373B5434" w14:textId="60179E3A" w:rsidR="003408E7" w:rsidRPr="00F42640" w:rsidRDefault="003408E7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408E7" w:rsidRPr="00F42640" w14:paraId="15DEFAA4" w14:textId="77777777" w:rsidTr="00A82E26">
        <w:trPr>
          <w:trHeight w:val="1628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515754" w14:textId="76C8FAC5" w:rsidR="003408E7" w:rsidRPr="00F42640" w:rsidRDefault="00885814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</w:t>
            </w:r>
            <w:r w:rsidR="003408E7" w:rsidRPr="00F4264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5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301CA54" w14:textId="77777777" w:rsidR="000C50ED" w:rsidRPr="00F42640" w:rsidRDefault="000C50ED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your answer to question 2 is yes </w:t>
            </w:r>
          </w:p>
          <w:p w14:paraId="20900FDA" w14:textId="31CA57AC" w:rsidR="003408E7" w:rsidRPr="00F42640" w:rsidRDefault="000C50ED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</w:t>
            </w:r>
            <w:r w:rsidR="003408E7"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>many times</w:t>
            </w:r>
            <w:r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ou perform regular exercise</w:t>
            </w:r>
            <w:r w:rsidR="003408E7"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r week? 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1BCEBF8" w14:textId="77777777" w:rsidR="003408E7" w:rsidRPr="00F42640" w:rsidRDefault="003408E7" w:rsidP="003408E7">
            <w:pPr>
              <w:pStyle w:val="ListParagraph"/>
              <w:numPr>
                <w:ilvl w:val="0"/>
                <w:numId w:val="2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>Every day</w:t>
            </w:r>
          </w:p>
          <w:p w14:paraId="57B577C3" w14:textId="0827DC24" w:rsidR="003408E7" w:rsidRPr="00F42640" w:rsidRDefault="00CA55F9" w:rsidP="003408E7">
            <w:pPr>
              <w:pStyle w:val="ListParagraph"/>
              <w:numPr>
                <w:ilvl w:val="0"/>
                <w:numId w:val="2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-</w:t>
            </w:r>
            <w:r w:rsidR="003408E7"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>3 times per week</w:t>
            </w:r>
          </w:p>
          <w:p w14:paraId="67C0588B" w14:textId="77777777" w:rsidR="003408E7" w:rsidRPr="00F42640" w:rsidRDefault="003408E7" w:rsidP="003408E7">
            <w:pPr>
              <w:pStyle w:val="ListParagraph"/>
              <w:numPr>
                <w:ilvl w:val="0"/>
                <w:numId w:val="2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>Randomly</w:t>
            </w:r>
          </w:p>
          <w:p w14:paraId="5911AB21" w14:textId="77777777" w:rsidR="003408E7" w:rsidRPr="00F42640" w:rsidRDefault="003408E7" w:rsidP="003408E7">
            <w:pPr>
              <w:pStyle w:val="ListParagraph"/>
              <w:numPr>
                <w:ilvl w:val="0"/>
                <w:numId w:val="2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>Any other</w:t>
            </w:r>
          </w:p>
        </w:tc>
      </w:tr>
      <w:tr w:rsidR="003408E7" w:rsidRPr="00F42640" w14:paraId="6D903087" w14:textId="77777777" w:rsidTr="000408A4">
        <w:trPr>
          <w:trHeight w:val="961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6421D67" w14:textId="7243431F" w:rsidR="003408E7" w:rsidRPr="00F42640" w:rsidRDefault="00885814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</w:t>
            </w:r>
            <w:r w:rsidR="003408E7" w:rsidRPr="00F4264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5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16EB842" w14:textId="11DA3713" w:rsidR="003408E7" w:rsidRPr="00F42640" w:rsidRDefault="003408E7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 </w:t>
            </w:r>
            <w:r w:rsidR="00D6189F"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ou </w:t>
            </w:r>
            <w:r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ve regular </w:t>
            </w:r>
            <w:r w:rsidR="00D6189F"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 follow up</w:t>
            </w:r>
            <w:r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9F8C87" w14:textId="77777777" w:rsidR="003408E7" w:rsidRPr="00F42640" w:rsidRDefault="003408E7" w:rsidP="001F128C">
            <w:pPr>
              <w:pStyle w:val="ListParagraph"/>
              <w:numPr>
                <w:ilvl w:val="0"/>
                <w:numId w:val="12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46DED4A2" w14:textId="77777777" w:rsidR="003408E7" w:rsidRPr="00F42640" w:rsidRDefault="003408E7" w:rsidP="001F128C">
            <w:pPr>
              <w:pStyle w:val="ListParagraph"/>
              <w:numPr>
                <w:ilvl w:val="0"/>
                <w:numId w:val="12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408E7" w:rsidRPr="00F42640" w14:paraId="372B3416" w14:textId="77777777" w:rsidTr="000408A4">
        <w:trPr>
          <w:trHeight w:val="944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A2978A" w14:textId="6C1289FA" w:rsidR="003408E7" w:rsidRPr="00F42640" w:rsidRDefault="00885814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am-ET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</w:t>
            </w:r>
            <w:r w:rsidR="003408E7" w:rsidRPr="00F4264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am-ET"/>
              </w:rPr>
              <w:t>5</w:t>
            </w:r>
          </w:p>
        </w:tc>
        <w:tc>
          <w:tcPr>
            <w:tcW w:w="5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9C6393" w14:textId="594103E4" w:rsidR="003408E7" w:rsidRPr="00F42640" w:rsidRDefault="00D6189F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  <w:r w:rsidR="003408E7"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ou maintain healthy body weight</w:t>
            </w:r>
            <w:r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Body mass index)</w:t>
            </w:r>
            <w:r w:rsidR="003408E7"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9A4BB19" w14:textId="77777777" w:rsidR="003408E7" w:rsidRPr="00F42640" w:rsidRDefault="003408E7" w:rsidP="001F128C">
            <w:pPr>
              <w:pStyle w:val="ListParagraph"/>
              <w:numPr>
                <w:ilvl w:val="0"/>
                <w:numId w:val="13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2FAA6681" w14:textId="77777777" w:rsidR="003408E7" w:rsidRPr="00F42640" w:rsidRDefault="003408E7" w:rsidP="001F128C">
            <w:pPr>
              <w:pStyle w:val="ListParagraph"/>
              <w:numPr>
                <w:ilvl w:val="0"/>
                <w:numId w:val="13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408E7" w:rsidRPr="00F42640" w14:paraId="5F8FE40F" w14:textId="77777777" w:rsidTr="000408A4">
        <w:trPr>
          <w:trHeight w:val="944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F7A05F0" w14:textId="384FC011" w:rsidR="003408E7" w:rsidRPr="00F42640" w:rsidRDefault="00885814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30</w:t>
            </w:r>
            <w:r w:rsidR="003408E7" w:rsidRPr="00F4264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5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74288C6" w14:textId="3203D3AE" w:rsidR="003408E7" w:rsidRPr="00F42640" w:rsidRDefault="003408E7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 you </w:t>
            </w:r>
            <w:r w:rsidR="00AA5CEA">
              <w:rPr>
                <w:rFonts w:ascii="Times New Roman" w:eastAsia="Times New Roman" w:hAnsi="Times New Roman" w:cs="Times New Roman"/>
                <w:sz w:val="24"/>
                <w:szCs w:val="24"/>
              </w:rPr>
              <w:t>have</w:t>
            </w:r>
            <w:r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AA5C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 </w:t>
            </w:r>
            <w:r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>regular</w:t>
            </w:r>
            <w:r w:rsidR="00AA5C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llow up/diagnosis to early detection of CKD</w:t>
            </w:r>
            <w:r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  <w:p w14:paraId="2E8603CD" w14:textId="77777777" w:rsidR="003408E7" w:rsidRPr="00F42640" w:rsidRDefault="003408E7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64C8A37" w14:textId="77777777" w:rsidR="003408E7" w:rsidRPr="00F42640" w:rsidRDefault="003408E7" w:rsidP="001F128C">
            <w:pPr>
              <w:pStyle w:val="ListParagraph"/>
              <w:numPr>
                <w:ilvl w:val="0"/>
                <w:numId w:val="14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215F4968" w14:textId="77777777" w:rsidR="003408E7" w:rsidRPr="00F42640" w:rsidRDefault="003408E7" w:rsidP="001F128C">
            <w:pPr>
              <w:pStyle w:val="ListParagraph"/>
              <w:numPr>
                <w:ilvl w:val="0"/>
                <w:numId w:val="14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408E7" w:rsidRPr="00F42640" w14:paraId="30106DE2" w14:textId="77777777" w:rsidTr="000408A4">
        <w:trPr>
          <w:trHeight w:val="944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E2D0604" w14:textId="0E35EF80" w:rsidR="003408E7" w:rsidRPr="00F42640" w:rsidRDefault="00885814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</w:t>
            </w:r>
            <w:r w:rsidR="003408E7" w:rsidRPr="00F4264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5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04C96E1" w14:textId="77777777" w:rsidR="003408E7" w:rsidRPr="00F42640" w:rsidRDefault="003408E7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>Do you smoke cigarette?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44FDE4" w14:textId="77777777" w:rsidR="003408E7" w:rsidRPr="00F42640" w:rsidRDefault="003408E7" w:rsidP="001F128C">
            <w:pPr>
              <w:pStyle w:val="ListParagraph"/>
              <w:numPr>
                <w:ilvl w:val="0"/>
                <w:numId w:val="15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22CD10F6" w14:textId="77777777" w:rsidR="003408E7" w:rsidRPr="00F42640" w:rsidRDefault="003408E7" w:rsidP="001F128C">
            <w:pPr>
              <w:pStyle w:val="ListParagraph"/>
              <w:numPr>
                <w:ilvl w:val="0"/>
                <w:numId w:val="15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408E7" w:rsidRPr="00F42640" w14:paraId="45AEF2E1" w14:textId="77777777" w:rsidTr="000408A4">
        <w:trPr>
          <w:trHeight w:val="966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5439A4" w14:textId="7F42E699" w:rsidR="003408E7" w:rsidRPr="00F42640" w:rsidRDefault="00885814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</w:t>
            </w:r>
            <w:r w:rsidR="003408E7" w:rsidRPr="00F4264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5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340772" w14:textId="42CD0EC4" w:rsidR="003408E7" w:rsidRPr="00F42640" w:rsidRDefault="003408E7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>Do you follow your medication regimen</w:t>
            </w:r>
            <w:r w:rsidR="00F42640"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treatment</w:t>
            </w:r>
            <w:r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20E631A" w14:textId="77777777" w:rsidR="003408E7" w:rsidRPr="00F42640" w:rsidRDefault="003408E7" w:rsidP="001F128C">
            <w:pPr>
              <w:pStyle w:val="ListParagraph"/>
              <w:numPr>
                <w:ilvl w:val="0"/>
                <w:numId w:val="16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3CFCB4C0" w14:textId="77777777" w:rsidR="003408E7" w:rsidRPr="00F42640" w:rsidRDefault="003408E7" w:rsidP="001F128C">
            <w:pPr>
              <w:pStyle w:val="ListParagraph"/>
              <w:numPr>
                <w:ilvl w:val="0"/>
                <w:numId w:val="16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408E7" w:rsidRPr="00F42640" w14:paraId="1D92E3AA" w14:textId="77777777" w:rsidTr="000408A4">
        <w:trPr>
          <w:trHeight w:val="927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3A8865D" w14:textId="32EEE00B" w:rsidR="003408E7" w:rsidRPr="00F42640" w:rsidRDefault="00885814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</w:t>
            </w:r>
            <w:r w:rsidR="003408E7" w:rsidRPr="00F4264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5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379BD0" w14:textId="1E1DF9C2" w:rsidR="003408E7" w:rsidRPr="00F42640" w:rsidRDefault="003408E7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>Do you correctly follow your food restrictions, such as low salt diet and diabetic diet</w:t>
            </w:r>
            <w:r w:rsidR="00A82E26">
              <w:rPr>
                <w:rFonts w:ascii="Times New Roman" w:eastAsia="Times New Roman" w:hAnsi="Times New Roman" w:cs="Times New Roman"/>
                <w:sz w:val="24"/>
                <w:szCs w:val="24"/>
              </w:rPr>
              <w:t>, etc.</w:t>
            </w:r>
            <w:r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616856" w14:textId="77777777" w:rsidR="003408E7" w:rsidRPr="00F42640" w:rsidRDefault="003408E7" w:rsidP="001F128C">
            <w:pPr>
              <w:pStyle w:val="ListParagraph"/>
              <w:numPr>
                <w:ilvl w:val="0"/>
                <w:numId w:val="17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0EEC62B1" w14:textId="77777777" w:rsidR="003408E7" w:rsidRPr="00F42640" w:rsidRDefault="003408E7" w:rsidP="001F128C">
            <w:pPr>
              <w:pStyle w:val="ListParagraph"/>
              <w:numPr>
                <w:ilvl w:val="0"/>
                <w:numId w:val="17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408E7" w:rsidRPr="00F42640" w14:paraId="7EC19066" w14:textId="77777777" w:rsidTr="000408A4">
        <w:trPr>
          <w:trHeight w:val="944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734AF8D" w14:textId="1115E3A9" w:rsidR="003408E7" w:rsidRPr="00F42640" w:rsidRDefault="00885814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  <w:r w:rsidR="003408E7" w:rsidRPr="00F4264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5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3F6FF1" w14:textId="47B85461" w:rsidR="003408E7" w:rsidRPr="00F42640" w:rsidRDefault="003408E7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 you keep your </w:t>
            </w:r>
            <w:r w:rsidR="00F42640"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>ersonal hygiene?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B64179" w14:textId="77777777" w:rsidR="003408E7" w:rsidRPr="00F42640" w:rsidRDefault="003408E7" w:rsidP="001F128C">
            <w:pPr>
              <w:pStyle w:val="ListParagraph"/>
              <w:numPr>
                <w:ilvl w:val="0"/>
                <w:numId w:val="18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59FA9F63" w14:textId="77777777" w:rsidR="003408E7" w:rsidRPr="00F42640" w:rsidRDefault="003408E7" w:rsidP="001F128C">
            <w:pPr>
              <w:pStyle w:val="ListParagraph"/>
              <w:numPr>
                <w:ilvl w:val="0"/>
                <w:numId w:val="18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408E7" w:rsidRPr="00F42640" w14:paraId="55DC28F7" w14:textId="77777777" w:rsidTr="000408A4">
        <w:trPr>
          <w:trHeight w:val="944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CD876C" w14:textId="0FCB7FD2" w:rsidR="003408E7" w:rsidRPr="00F42640" w:rsidRDefault="00885814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  <w:r w:rsidR="003408E7" w:rsidRPr="00F4264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5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D12982" w14:textId="46EA6AB5" w:rsidR="003408E7" w:rsidRPr="00F42640" w:rsidRDefault="00F42640" w:rsidP="000408A4">
            <w:p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Do you take </w:t>
            </w:r>
            <w:r w:rsidR="00083260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medical and traditional </w:t>
            </w:r>
            <w:r w:rsidRPr="00F42640">
              <w:rPr>
                <w:rFonts w:ascii="Times New Roman" w:eastAsiaTheme="minorHAnsi" w:hAnsi="Times New Roman" w:cs="Times New Roman"/>
                <w:sz w:val="24"/>
                <w:szCs w:val="24"/>
              </w:rPr>
              <w:t>treatments</w:t>
            </w:r>
            <w:r w:rsidR="00083260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Pr="00F42640">
              <w:rPr>
                <w:rFonts w:ascii="Times New Roman" w:eastAsiaTheme="minorHAnsi" w:hAnsi="Times New Roman" w:cs="Times New Roman"/>
                <w:sz w:val="24"/>
                <w:szCs w:val="24"/>
              </w:rPr>
              <w:t>without physicians’ recommendation</w:t>
            </w:r>
            <w:r w:rsidR="003408E7"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0320996" w14:textId="77777777" w:rsidR="003408E7" w:rsidRPr="00F42640" w:rsidRDefault="003408E7" w:rsidP="001F128C">
            <w:pPr>
              <w:pStyle w:val="ListParagraph"/>
              <w:numPr>
                <w:ilvl w:val="0"/>
                <w:numId w:val="19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2AA6A387" w14:textId="77777777" w:rsidR="003408E7" w:rsidRPr="00F42640" w:rsidRDefault="003408E7" w:rsidP="001F128C">
            <w:pPr>
              <w:pStyle w:val="ListParagraph"/>
              <w:numPr>
                <w:ilvl w:val="0"/>
                <w:numId w:val="19"/>
              </w:numPr>
              <w:tabs>
                <w:tab w:val="left" w:pos="6630"/>
                <w:tab w:val="right" w:pos="9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640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14:paraId="7A1C6B09" w14:textId="77777777" w:rsidR="003408E7" w:rsidRDefault="003408E7" w:rsidP="003408E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sectPr w:rsidR="003408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27053E"/>
    <w:multiLevelType w:val="hybridMultilevel"/>
    <w:tmpl w:val="A1AA89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CE6967"/>
    <w:multiLevelType w:val="hybridMultilevel"/>
    <w:tmpl w:val="A1AA89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D513EF"/>
    <w:multiLevelType w:val="hybridMultilevel"/>
    <w:tmpl w:val="CD862B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8505AA"/>
    <w:multiLevelType w:val="hybridMultilevel"/>
    <w:tmpl w:val="0F6E6C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AF4701"/>
    <w:multiLevelType w:val="hybridMultilevel"/>
    <w:tmpl w:val="A1AA89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735E35"/>
    <w:multiLevelType w:val="hybridMultilevel"/>
    <w:tmpl w:val="C44C3C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2D4109"/>
    <w:multiLevelType w:val="hybridMultilevel"/>
    <w:tmpl w:val="5830A5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714F3E"/>
    <w:multiLevelType w:val="hybridMultilevel"/>
    <w:tmpl w:val="8272AC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347CC6"/>
    <w:multiLevelType w:val="hybridMultilevel"/>
    <w:tmpl w:val="A1AA89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447757"/>
    <w:multiLevelType w:val="hybridMultilevel"/>
    <w:tmpl w:val="A1AA89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172432"/>
    <w:multiLevelType w:val="hybridMultilevel"/>
    <w:tmpl w:val="DBF850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7D4802"/>
    <w:multiLevelType w:val="hybridMultilevel"/>
    <w:tmpl w:val="A1AA89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1A5824"/>
    <w:multiLevelType w:val="hybridMultilevel"/>
    <w:tmpl w:val="A1AA89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2CD02B1"/>
    <w:multiLevelType w:val="hybridMultilevel"/>
    <w:tmpl w:val="DDC6A4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6392AE9"/>
    <w:multiLevelType w:val="hybridMultilevel"/>
    <w:tmpl w:val="CB32B9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8337D70"/>
    <w:multiLevelType w:val="hybridMultilevel"/>
    <w:tmpl w:val="A1AA89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AA6D42"/>
    <w:multiLevelType w:val="hybridMultilevel"/>
    <w:tmpl w:val="AC06D5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C5942F2"/>
    <w:multiLevelType w:val="hybridMultilevel"/>
    <w:tmpl w:val="0B6EF4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365224"/>
    <w:multiLevelType w:val="hybridMultilevel"/>
    <w:tmpl w:val="E836F7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A930DE"/>
    <w:multiLevelType w:val="hybridMultilevel"/>
    <w:tmpl w:val="44E0B8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A5701CE"/>
    <w:multiLevelType w:val="hybridMultilevel"/>
    <w:tmpl w:val="C400D5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1DA4255"/>
    <w:multiLevelType w:val="hybridMultilevel"/>
    <w:tmpl w:val="DCF64C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1F53735"/>
    <w:multiLevelType w:val="hybridMultilevel"/>
    <w:tmpl w:val="3F2029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253430B"/>
    <w:multiLevelType w:val="hybridMultilevel"/>
    <w:tmpl w:val="A1AA89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47B7F03"/>
    <w:multiLevelType w:val="hybridMultilevel"/>
    <w:tmpl w:val="D8D4D8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47F16A8"/>
    <w:multiLevelType w:val="hybridMultilevel"/>
    <w:tmpl w:val="CE8A40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7242268"/>
    <w:multiLevelType w:val="hybridMultilevel"/>
    <w:tmpl w:val="A1AA89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41528F1"/>
    <w:multiLevelType w:val="hybridMultilevel"/>
    <w:tmpl w:val="D9FAFC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41C2E97"/>
    <w:multiLevelType w:val="hybridMultilevel"/>
    <w:tmpl w:val="28C2EB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69C216E"/>
    <w:multiLevelType w:val="hybridMultilevel"/>
    <w:tmpl w:val="54FA7E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CE36842"/>
    <w:multiLevelType w:val="hybridMultilevel"/>
    <w:tmpl w:val="A1AA89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F790677"/>
    <w:multiLevelType w:val="hybridMultilevel"/>
    <w:tmpl w:val="6A26B0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28"/>
  </w:num>
  <w:num w:numId="3">
    <w:abstractNumId w:val="25"/>
  </w:num>
  <w:num w:numId="4">
    <w:abstractNumId w:val="7"/>
  </w:num>
  <w:num w:numId="5">
    <w:abstractNumId w:val="21"/>
  </w:num>
  <w:num w:numId="6">
    <w:abstractNumId w:val="3"/>
  </w:num>
  <w:num w:numId="7">
    <w:abstractNumId w:val="16"/>
  </w:num>
  <w:num w:numId="8">
    <w:abstractNumId w:val="4"/>
  </w:num>
  <w:num w:numId="9">
    <w:abstractNumId w:val="5"/>
  </w:num>
  <w:num w:numId="10">
    <w:abstractNumId w:val="27"/>
  </w:num>
  <w:num w:numId="11">
    <w:abstractNumId w:val="18"/>
  </w:num>
  <w:num w:numId="12">
    <w:abstractNumId w:val="31"/>
  </w:num>
  <w:num w:numId="13">
    <w:abstractNumId w:val="6"/>
  </w:num>
  <w:num w:numId="14">
    <w:abstractNumId w:val="13"/>
  </w:num>
  <w:num w:numId="15">
    <w:abstractNumId w:val="22"/>
  </w:num>
  <w:num w:numId="16">
    <w:abstractNumId w:val="17"/>
  </w:num>
  <w:num w:numId="17">
    <w:abstractNumId w:val="29"/>
  </w:num>
  <w:num w:numId="18">
    <w:abstractNumId w:val="20"/>
  </w:num>
  <w:num w:numId="19">
    <w:abstractNumId w:val="24"/>
  </w:num>
  <w:num w:numId="20">
    <w:abstractNumId w:val="14"/>
  </w:num>
  <w:num w:numId="21">
    <w:abstractNumId w:val="10"/>
  </w:num>
  <w:num w:numId="22">
    <w:abstractNumId w:val="2"/>
  </w:num>
  <w:num w:numId="23">
    <w:abstractNumId w:val="23"/>
  </w:num>
  <w:num w:numId="24">
    <w:abstractNumId w:val="0"/>
  </w:num>
  <w:num w:numId="25">
    <w:abstractNumId w:val="26"/>
  </w:num>
  <w:num w:numId="26">
    <w:abstractNumId w:val="12"/>
  </w:num>
  <w:num w:numId="27">
    <w:abstractNumId w:val="1"/>
  </w:num>
  <w:num w:numId="28">
    <w:abstractNumId w:val="15"/>
  </w:num>
  <w:num w:numId="29">
    <w:abstractNumId w:val="11"/>
  </w:num>
  <w:num w:numId="30">
    <w:abstractNumId w:val="9"/>
  </w:num>
  <w:num w:numId="31">
    <w:abstractNumId w:val="8"/>
  </w:num>
  <w:num w:numId="32">
    <w:abstractNumId w:val="30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8E7"/>
    <w:rsid w:val="00030D4A"/>
    <w:rsid w:val="00083260"/>
    <w:rsid w:val="000C50ED"/>
    <w:rsid w:val="0012776D"/>
    <w:rsid w:val="00174B31"/>
    <w:rsid w:val="001D494E"/>
    <w:rsid w:val="001F128C"/>
    <w:rsid w:val="002329C5"/>
    <w:rsid w:val="002D08E6"/>
    <w:rsid w:val="002D65E4"/>
    <w:rsid w:val="00316DAE"/>
    <w:rsid w:val="003408E7"/>
    <w:rsid w:val="005D0297"/>
    <w:rsid w:val="007A55C5"/>
    <w:rsid w:val="00847225"/>
    <w:rsid w:val="00867402"/>
    <w:rsid w:val="00885814"/>
    <w:rsid w:val="008C4BE6"/>
    <w:rsid w:val="00956828"/>
    <w:rsid w:val="00A4427D"/>
    <w:rsid w:val="00A82E26"/>
    <w:rsid w:val="00AA5CEA"/>
    <w:rsid w:val="00B03222"/>
    <w:rsid w:val="00BD40ED"/>
    <w:rsid w:val="00BE7DA3"/>
    <w:rsid w:val="00C52FD0"/>
    <w:rsid w:val="00CA55F9"/>
    <w:rsid w:val="00D6189F"/>
    <w:rsid w:val="00D86C40"/>
    <w:rsid w:val="00EF2BF2"/>
    <w:rsid w:val="00F42640"/>
    <w:rsid w:val="00F75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11DC7"/>
  <w15:chartTrackingRefBased/>
  <w15:docId w15:val="{FA87774F-7D5C-4CA5-9524-3280BCCC2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8E7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408E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3408E7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2F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FD0"/>
    <w:rPr>
      <w:rFonts w:ascii="Segoe UI" w:eastAsiaTheme="minorEastAsia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47225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1</Pages>
  <Words>441</Words>
  <Characters>251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. A</dc:creator>
  <cp:keywords/>
  <dc:description/>
  <cp:lastModifiedBy>Daniel. A</cp:lastModifiedBy>
  <cp:revision>26</cp:revision>
  <dcterms:created xsi:type="dcterms:W3CDTF">2020-07-02T13:26:00Z</dcterms:created>
  <dcterms:modified xsi:type="dcterms:W3CDTF">2020-07-23T07:45:00Z</dcterms:modified>
</cp:coreProperties>
</file>